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EA28F" w14:textId="6858976E" w:rsidR="00AC3223" w:rsidRPr="00BE2B5E" w:rsidRDefault="00BC4FA9" w:rsidP="00AC3223">
      <w:pPr>
        <w:spacing w:before="0" w:after="0"/>
        <w:rPr>
          <w:color w:val="000000" w:themeColor="text1"/>
          <w:szCs w:val="24"/>
          <w:lang w:val="en-GB"/>
        </w:rPr>
      </w:pPr>
      <w:r>
        <w:rPr>
          <w:b/>
          <w:bCs/>
          <w:color w:val="000000" w:themeColor="text1"/>
          <w:szCs w:val="24"/>
          <w:lang w:val="en-GB"/>
        </w:rPr>
        <w:t xml:space="preserve">Supplemental </w:t>
      </w:r>
      <w:r w:rsidR="00AC3223" w:rsidRPr="00BE2B5E">
        <w:rPr>
          <w:b/>
          <w:bCs/>
          <w:color w:val="000000" w:themeColor="text1"/>
          <w:szCs w:val="24"/>
          <w:lang w:val="en-GB"/>
        </w:rPr>
        <w:t>Table 1.</w:t>
      </w:r>
      <w:r w:rsidR="00AC3223" w:rsidRPr="00BE2B5E">
        <w:rPr>
          <w:color w:val="000000" w:themeColor="text1"/>
          <w:szCs w:val="24"/>
          <w:lang w:val="en-GB"/>
        </w:rPr>
        <w:t xml:space="preserve"> Demographic characteristics, treatment, and </w:t>
      </w:r>
      <w:proofErr w:type="spellStart"/>
      <w:r>
        <w:rPr>
          <w:color w:val="000000" w:themeColor="text1"/>
          <w:szCs w:val="24"/>
          <w:lang w:val="en-GB"/>
        </w:rPr>
        <w:t>aPLs</w:t>
      </w:r>
      <w:proofErr w:type="spellEnd"/>
      <w:r w:rsidR="00AC3223" w:rsidRPr="00BE2B5E">
        <w:rPr>
          <w:color w:val="000000" w:themeColor="text1"/>
          <w:szCs w:val="24"/>
          <w:lang w:val="en-GB"/>
        </w:rPr>
        <w:t xml:space="preserve"> of </w:t>
      </w:r>
      <w:proofErr w:type="spellStart"/>
      <w:r w:rsidR="00AC3223" w:rsidRPr="00BE2B5E">
        <w:rPr>
          <w:color w:val="000000" w:themeColor="text1"/>
          <w:szCs w:val="24"/>
          <w:lang w:val="en-GB"/>
        </w:rPr>
        <w:t>ptAPS</w:t>
      </w:r>
      <w:proofErr w:type="spellEnd"/>
      <w:r w:rsidR="00AC3223" w:rsidRPr="00BE2B5E">
        <w:rPr>
          <w:color w:val="000000" w:themeColor="text1"/>
          <w:szCs w:val="24"/>
          <w:lang w:val="en-GB"/>
        </w:rPr>
        <w:t xml:space="preserve"> patients</w:t>
      </w:r>
      <w:r w:rsidR="00DA1370">
        <w:rPr>
          <w:color w:val="000000" w:themeColor="text1"/>
          <w:szCs w:val="24"/>
          <w:lang w:val="en-GB"/>
        </w:rPr>
        <w:t>, categorized by</w:t>
      </w:r>
      <w:r w:rsidR="00BD0AD6">
        <w:rPr>
          <w:color w:val="000000" w:themeColor="text1"/>
          <w:szCs w:val="24"/>
          <w:lang w:val="en-GB"/>
        </w:rPr>
        <w:t xml:space="preserve"> presence of</w:t>
      </w:r>
      <w:r w:rsidR="00DA1370">
        <w:rPr>
          <w:color w:val="000000" w:themeColor="text1"/>
          <w:szCs w:val="24"/>
          <w:lang w:val="en-GB"/>
        </w:rPr>
        <w:t xml:space="preserve"> c</w:t>
      </w:r>
      <w:r>
        <w:rPr>
          <w:color w:val="000000" w:themeColor="text1"/>
          <w:szCs w:val="24"/>
          <w:lang w:val="en-GB"/>
        </w:rPr>
        <w:t>omposite endpoint</w:t>
      </w:r>
      <w:r w:rsidR="00AC3223" w:rsidRPr="00BE2B5E">
        <w:rPr>
          <w:color w:val="000000" w:themeColor="text1"/>
          <w:szCs w:val="24"/>
          <w:lang w:val="en-GB"/>
        </w:rPr>
        <w:t>.</w:t>
      </w:r>
    </w:p>
    <w:tbl>
      <w:tblPr>
        <w:tblStyle w:val="a3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59"/>
        <w:gridCol w:w="1559"/>
        <w:gridCol w:w="1276"/>
      </w:tblGrid>
      <w:tr w:rsidR="00AC3223" w:rsidRPr="00D27BDD" w14:paraId="5B9A2C9C" w14:textId="77777777" w:rsidTr="00FB2E08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14:paraId="564F4318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9CDCA9C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6E282D0" w14:textId="51075147" w:rsidR="00AC3223" w:rsidRPr="0022082C" w:rsidRDefault="00BD0AD6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 w:eastAsia="zh-CN"/>
              </w:rPr>
            </w:pPr>
            <w:r>
              <w:rPr>
                <w:color w:val="000000" w:themeColor="text1"/>
                <w:sz w:val="22"/>
                <w:lang w:val="en-GB" w:eastAsia="zh-CN"/>
              </w:rPr>
              <w:t>Composite Endpoint Me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AC12B9F" w14:textId="746C1646" w:rsidR="00AC3223" w:rsidRPr="0022082C" w:rsidRDefault="00BD0AD6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Composite Endpoint Unm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FB3463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value</w:t>
            </w:r>
          </w:p>
        </w:tc>
      </w:tr>
      <w:tr w:rsidR="00AC3223" w:rsidRPr="00D27BDD" w14:paraId="4FA1655B" w14:textId="77777777" w:rsidTr="00790111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44AE3B1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B1D695F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5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604C0F" w14:textId="729E4B5D" w:rsidR="00AC3223" w:rsidRPr="0022082C" w:rsidRDefault="00803580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52C0AE" w14:textId="79CB660B" w:rsidR="00AC3223" w:rsidRPr="0022082C" w:rsidRDefault="00803580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0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B695E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-</w:t>
            </w:r>
          </w:p>
        </w:tc>
      </w:tr>
      <w:tr w:rsidR="00FB2E08" w:rsidRPr="00D27BDD" w14:paraId="1E1B9FBC" w14:textId="77777777" w:rsidTr="00FB2E08">
        <w:tc>
          <w:tcPr>
            <w:tcW w:w="3828" w:type="dxa"/>
            <w:tcBorders>
              <w:top w:val="nil"/>
              <w:bottom w:val="nil"/>
            </w:tcBorders>
          </w:tcPr>
          <w:p w14:paraId="3568FF7C" w14:textId="5B20DCA8" w:rsidR="00FB2E08" w:rsidRPr="0022082C" w:rsidRDefault="00FB2E08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rFonts w:hint="eastAsia"/>
                <w:color w:val="000000" w:themeColor="text1"/>
                <w:sz w:val="22"/>
                <w:lang w:val="en-GB" w:eastAsia="zh-CN"/>
              </w:rPr>
              <w:t>Male</w:t>
            </w:r>
            <w:r>
              <w:rPr>
                <w:color w:val="000000" w:themeColor="text1"/>
                <w:sz w:val="22"/>
                <w:lang w:val="en-GB" w:eastAsia="zh-CN"/>
              </w:rPr>
              <w:t>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1E157C" w14:textId="2121C024" w:rsidR="00FB2E08" w:rsidRPr="0022082C" w:rsidRDefault="00CF64E7" w:rsidP="00790111">
            <w:pPr>
              <w:spacing w:before="0" w:after="0"/>
              <w:jc w:val="both"/>
              <w:rPr>
                <w:rFonts w:hint="eastAsia"/>
                <w:color w:val="000000" w:themeColor="text1"/>
                <w:sz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lang w:val="en-GB" w:eastAsia="zh-CN"/>
              </w:rPr>
              <w:t>8</w:t>
            </w:r>
            <w:r>
              <w:rPr>
                <w:color w:val="000000" w:themeColor="text1"/>
                <w:sz w:val="22"/>
                <w:lang w:val="en-GB" w:eastAsia="zh-CN"/>
              </w:rPr>
              <w:t>0</w:t>
            </w:r>
            <w:r w:rsidR="006450E1">
              <w:rPr>
                <w:color w:val="000000" w:themeColor="text1"/>
                <w:sz w:val="22"/>
                <w:lang w:val="en-GB" w:eastAsia="zh-CN"/>
              </w:rPr>
              <w:t xml:space="preserve"> (5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2AFCEE" w14:textId="12C1D11F" w:rsidR="00FB2E08" w:rsidRDefault="00F82BBF" w:rsidP="00790111">
            <w:pPr>
              <w:spacing w:before="0" w:after="0"/>
              <w:jc w:val="both"/>
              <w:rPr>
                <w:rFonts w:hint="eastAsia"/>
                <w:color w:val="000000" w:themeColor="text1"/>
                <w:sz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lang w:val="en-GB" w:eastAsia="zh-CN"/>
              </w:rPr>
              <w:t>3</w:t>
            </w:r>
            <w:r>
              <w:rPr>
                <w:color w:val="000000" w:themeColor="text1"/>
                <w:sz w:val="22"/>
                <w:lang w:val="en-GB" w:eastAsia="zh-CN"/>
              </w:rPr>
              <w:t>0 (6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3609DB" w14:textId="3F5E832A" w:rsidR="00FB2E08" w:rsidRDefault="00570171" w:rsidP="00790111">
            <w:pPr>
              <w:spacing w:before="0" w:after="0"/>
              <w:jc w:val="both"/>
              <w:rPr>
                <w:rFonts w:hint="eastAsia"/>
                <w:color w:val="000000" w:themeColor="text1"/>
                <w:sz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lang w:val="en-GB" w:eastAsia="zh-CN"/>
              </w:rPr>
              <w:t>5</w:t>
            </w:r>
            <w:r>
              <w:rPr>
                <w:color w:val="000000" w:themeColor="text1"/>
                <w:sz w:val="22"/>
                <w:lang w:val="en-GB" w:eastAsia="zh-CN"/>
              </w:rPr>
              <w:t>0 (4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24F6C4" w14:textId="3D05427C" w:rsidR="00FB2E08" w:rsidRPr="0022082C" w:rsidRDefault="006E1C89" w:rsidP="00790111">
            <w:pPr>
              <w:spacing w:before="0" w:after="0"/>
              <w:jc w:val="both"/>
              <w:rPr>
                <w:rFonts w:hint="eastAsia"/>
                <w:color w:val="000000" w:themeColor="text1"/>
                <w:sz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lang w:val="en-GB" w:eastAsia="zh-CN"/>
              </w:rPr>
              <w:t>0</w:t>
            </w:r>
            <w:r>
              <w:rPr>
                <w:color w:val="000000" w:themeColor="text1"/>
                <w:sz w:val="22"/>
                <w:lang w:val="en-GB" w:eastAsia="zh-CN"/>
              </w:rPr>
              <w:t>.019*</w:t>
            </w:r>
          </w:p>
        </w:tc>
      </w:tr>
      <w:tr w:rsidR="00AC3223" w:rsidRPr="00D27BDD" w14:paraId="537A6353" w14:textId="77777777" w:rsidTr="00790111">
        <w:tc>
          <w:tcPr>
            <w:tcW w:w="3828" w:type="dxa"/>
            <w:tcBorders>
              <w:top w:val="nil"/>
            </w:tcBorders>
          </w:tcPr>
          <w:p w14:paraId="7DBA34DD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Age of onset, years</w:t>
            </w:r>
          </w:p>
        </w:tc>
        <w:tc>
          <w:tcPr>
            <w:tcW w:w="1559" w:type="dxa"/>
            <w:tcBorders>
              <w:top w:val="nil"/>
            </w:tcBorders>
          </w:tcPr>
          <w:p w14:paraId="6B8AF632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6 (27, 51)</w:t>
            </w:r>
          </w:p>
        </w:tc>
        <w:tc>
          <w:tcPr>
            <w:tcW w:w="1559" w:type="dxa"/>
            <w:tcBorders>
              <w:top w:val="nil"/>
            </w:tcBorders>
          </w:tcPr>
          <w:p w14:paraId="4D13DC5E" w14:textId="5DD25671" w:rsidR="00AC3223" w:rsidRPr="0022082C" w:rsidRDefault="001C5B68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37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7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, </w:t>
            </w:r>
            <w:r>
              <w:rPr>
                <w:color w:val="000000" w:themeColor="text1"/>
                <w:sz w:val="22"/>
                <w:lang w:val="en-GB"/>
              </w:rPr>
              <w:t>60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0DF9D3E6" w14:textId="38F408CB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</w:t>
            </w:r>
            <w:r w:rsidR="00224B91">
              <w:rPr>
                <w:color w:val="000000" w:themeColor="text1"/>
                <w:sz w:val="22"/>
                <w:lang w:val="en-GB"/>
              </w:rPr>
              <w:t>5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 w:rsidR="00224B91">
              <w:rPr>
                <w:color w:val="000000" w:themeColor="text1"/>
                <w:sz w:val="22"/>
                <w:lang w:val="en-GB"/>
              </w:rPr>
              <w:t>7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, </w:t>
            </w:r>
            <w:r w:rsidR="00224B91">
              <w:rPr>
                <w:color w:val="000000" w:themeColor="text1"/>
                <w:sz w:val="22"/>
                <w:lang w:val="en-GB"/>
              </w:rPr>
              <w:t>46</w:t>
            </w:r>
            <w:r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442D88D" w14:textId="18395D0E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087BBB">
              <w:rPr>
                <w:color w:val="000000" w:themeColor="text1"/>
                <w:sz w:val="22"/>
                <w:lang w:val="en-GB"/>
              </w:rPr>
              <w:t>31</w:t>
            </w:r>
            <w:r w:rsidRPr="0022082C">
              <w:rPr>
                <w:color w:val="000000" w:themeColor="text1"/>
                <w:sz w:val="22"/>
                <w:lang w:val="en-GB"/>
              </w:rPr>
              <w:t>0</w:t>
            </w:r>
          </w:p>
        </w:tc>
      </w:tr>
      <w:tr w:rsidR="00AC3223" w:rsidRPr="00D27BDD" w14:paraId="3D1C8F26" w14:textId="77777777" w:rsidTr="00790111">
        <w:tc>
          <w:tcPr>
            <w:tcW w:w="3828" w:type="dxa"/>
          </w:tcPr>
          <w:p w14:paraId="194159A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Disease duration, months</w:t>
            </w:r>
          </w:p>
        </w:tc>
        <w:tc>
          <w:tcPr>
            <w:tcW w:w="1559" w:type="dxa"/>
          </w:tcPr>
          <w:p w14:paraId="7B18D76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 (1, 10)</w:t>
            </w:r>
          </w:p>
        </w:tc>
        <w:tc>
          <w:tcPr>
            <w:tcW w:w="1559" w:type="dxa"/>
          </w:tcPr>
          <w:p w14:paraId="030C3056" w14:textId="7EE7ABFD" w:rsidR="00AC3223" w:rsidRPr="0022082C" w:rsidRDefault="001C5B68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0, </w:t>
            </w:r>
            <w:r>
              <w:rPr>
                <w:color w:val="000000" w:themeColor="text1"/>
                <w:sz w:val="22"/>
                <w:lang w:val="en-GB"/>
              </w:rPr>
              <w:t>2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05A7036D" w14:textId="6C0CC97E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 (</w:t>
            </w:r>
            <w:r w:rsidR="0003313C">
              <w:rPr>
                <w:color w:val="000000" w:themeColor="text1"/>
                <w:sz w:val="22"/>
                <w:lang w:val="en-GB"/>
              </w:rPr>
              <w:t>0</w:t>
            </w:r>
            <w:r w:rsidRPr="0022082C">
              <w:rPr>
                <w:color w:val="000000" w:themeColor="text1"/>
                <w:sz w:val="22"/>
                <w:lang w:val="en-GB"/>
              </w:rPr>
              <w:t>,</w:t>
            </w:r>
            <w:r w:rsidR="0003313C">
              <w:rPr>
                <w:color w:val="000000" w:themeColor="text1"/>
                <w:sz w:val="22"/>
                <w:lang w:val="en-GB"/>
              </w:rPr>
              <w:t xml:space="preserve"> 7</w:t>
            </w:r>
            <w:r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733B1835" w14:textId="4E58922A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2964D5">
              <w:rPr>
                <w:color w:val="000000" w:themeColor="text1"/>
                <w:sz w:val="22"/>
                <w:lang w:val="en-GB"/>
              </w:rPr>
              <w:t>426</w:t>
            </w:r>
          </w:p>
        </w:tc>
      </w:tr>
      <w:tr w:rsidR="00AC3223" w:rsidRPr="00D27BDD" w14:paraId="26310CEC" w14:textId="77777777" w:rsidTr="00790111">
        <w:tc>
          <w:tcPr>
            <w:tcW w:w="3828" w:type="dxa"/>
          </w:tcPr>
          <w:p w14:paraId="0BAC70B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Cardiovascular risk factors</w:t>
            </w:r>
          </w:p>
        </w:tc>
        <w:tc>
          <w:tcPr>
            <w:tcW w:w="1559" w:type="dxa"/>
          </w:tcPr>
          <w:p w14:paraId="716CA9AA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70B5DDC2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0C095730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14:paraId="5D627BB7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</w:tr>
      <w:tr w:rsidR="00AC3223" w:rsidRPr="00D27BDD" w14:paraId="6C15CDA5" w14:textId="77777777" w:rsidTr="00790111">
        <w:tc>
          <w:tcPr>
            <w:tcW w:w="3828" w:type="dxa"/>
          </w:tcPr>
          <w:p w14:paraId="42C993B9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Body mass index, kg/m</w:t>
            </w:r>
            <w:r w:rsidRPr="0022082C">
              <w:rPr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14:paraId="4A34FFD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3.70 (21.41, 26.80)</w:t>
            </w:r>
          </w:p>
        </w:tc>
        <w:tc>
          <w:tcPr>
            <w:tcW w:w="1559" w:type="dxa"/>
          </w:tcPr>
          <w:p w14:paraId="6E46C612" w14:textId="5B2F18CB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</w:t>
            </w:r>
            <w:r w:rsidR="00693ACC">
              <w:rPr>
                <w:color w:val="000000" w:themeColor="text1"/>
                <w:sz w:val="22"/>
                <w:lang w:val="en-GB"/>
              </w:rPr>
              <w:t>3.47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 w:rsidR="00693ACC">
              <w:rPr>
                <w:color w:val="000000" w:themeColor="text1"/>
                <w:sz w:val="22"/>
                <w:lang w:val="en-GB"/>
              </w:rPr>
              <w:t>0.01</w:t>
            </w:r>
            <w:r w:rsidRPr="0022082C">
              <w:rPr>
                <w:color w:val="000000" w:themeColor="text1"/>
                <w:sz w:val="22"/>
                <w:lang w:val="en-GB"/>
              </w:rPr>
              <w:t>, 2</w:t>
            </w:r>
            <w:r w:rsidR="00693ACC">
              <w:rPr>
                <w:color w:val="000000" w:themeColor="text1"/>
                <w:sz w:val="22"/>
                <w:lang w:val="en-GB"/>
              </w:rPr>
              <w:t>6.63</w:t>
            </w:r>
            <w:r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C2995E1" w14:textId="71287FCB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3.</w:t>
            </w:r>
            <w:r w:rsidR="0099228D">
              <w:rPr>
                <w:color w:val="000000" w:themeColor="text1"/>
                <w:sz w:val="22"/>
                <w:lang w:val="en-GB"/>
              </w:rPr>
              <w:t>78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 w:rsidR="0099228D">
              <w:rPr>
                <w:color w:val="000000" w:themeColor="text1"/>
                <w:sz w:val="22"/>
                <w:lang w:val="en-GB"/>
              </w:rPr>
              <w:t>1.92</w:t>
            </w:r>
            <w:r w:rsidRPr="0022082C">
              <w:rPr>
                <w:color w:val="000000" w:themeColor="text1"/>
                <w:sz w:val="22"/>
                <w:lang w:val="en-GB"/>
              </w:rPr>
              <w:t>, 2</w:t>
            </w:r>
            <w:r w:rsidR="0099228D">
              <w:rPr>
                <w:color w:val="000000" w:themeColor="text1"/>
                <w:sz w:val="22"/>
                <w:lang w:val="en-GB"/>
              </w:rPr>
              <w:t>7.22</w:t>
            </w:r>
            <w:r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52679D99" w14:textId="13EA7DD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391C8B">
              <w:rPr>
                <w:color w:val="000000" w:themeColor="text1"/>
                <w:sz w:val="22"/>
                <w:lang w:val="en-GB"/>
              </w:rPr>
              <w:t>439</w:t>
            </w:r>
          </w:p>
        </w:tc>
      </w:tr>
      <w:tr w:rsidR="00AC3223" w:rsidRPr="00D27BDD" w14:paraId="08093474" w14:textId="77777777" w:rsidTr="00790111">
        <w:tc>
          <w:tcPr>
            <w:tcW w:w="3828" w:type="dxa"/>
          </w:tcPr>
          <w:p w14:paraId="1B7F35B2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  Overweight, n (%)</w:t>
            </w:r>
          </w:p>
        </w:tc>
        <w:tc>
          <w:tcPr>
            <w:tcW w:w="1559" w:type="dxa"/>
          </w:tcPr>
          <w:p w14:paraId="7A3B9FCA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43 (28%)</w:t>
            </w:r>
          </w:p>
        </w:tc>
        <w:tc>
          <w:tcPr>
            <w:tcW w:w="1559" w:type="dxa"/>
          </w:tcPr>
          <w:p w14:paraId="5C6DF614" w14:textId="6D9EE60C" w:rsidR="00AC3223" w:rsidRPr="0022082C" w:rsidRDefault="00EB1837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5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3</w:t>
            </w:r>
            <w:r>
              <w:rPr>
                <w:color w:val="000000" w:themeColor="text1"/>
                <w:sz w:val="22"/>
                <w:lang w:val="en-GB"/>
              </w:rPr>
              <w:t>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0186341D" w14:textId="0273AF00" w:rsidR="00AC3223" w:rsidRPr="0022082C" w:rsidRDefault="00575E3E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8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489DDA8" w14:textId="68977FDA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375A1D">
              <w:rPr>
                <w:color w:val="000000" w:themeColor="text1"/>
                <w:sz w:val="22"/>
                <w:lang w:val="en-GB"/>
              </w:rPr>
              <w:t>336</w:t>
            </w:r>
          </w:p>
        </w:tc>
      </w:tr>
      <w:tr w:rsidR="00AC3223" w:rsidRPr="00D27BDD" w14:paraId="6BCB729A" w14:textId="77777777" w:rsidTr="00790111">
        <w:tc>
          <w:tcPr>
            <w:tcW w:w="3828" w:type="dxa"/>
          </w:tcPr>
          <w:p w14:paraId="642DEA8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  Obesity, n (%)</w:t>
            </w:r>
          </w:p>
        </w:tc>
        <w:tc>
          <w:tcPr>
            <w:tcW w:w="1559" w:type="dxa"/>
          </w:tcPr>
          <w:p w14:paraId="508ABE2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5 (9.7%)</w:t>
            </w:r>
          </w:p>
        </w:tc>
        <w:tc>
          <w:tcPr>
            <w:tcW w:w="1559" w:type="dxa"/>
          </w:tcPr>
          <w:p w14:paraId="75ACD6FF" w14:textId="3FB0ADC8" w:rsidR="00AC3223" w:rsidRPr="0022082C" w:rsidRDefault="00D60C02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02C0DAC5" w14:textId="12569716" w:rsidR="00AC3223" w:rsidRPr="0022082C" w:rsidRDefault="00D60C02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1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B955ADC" w14:textId="33F2B856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D60C02">
              <w:rPr>
                <w:color w:val="000000" w:themeColor="text1"/>
                <w:sz w:val="22"/>
                <w:lang w:val="en-GB"/>
              </w:rPr>
              <w:t>233</w:t>
            </w:r>
          </w:p>
        </w:tc>
      </w:tr>
      <w:tr w:rsidR="00AC3223" w:rsidRPr="00D27BDD" w14:paraId="2274BF24" w14:textId="77777777" w:rsidTr="00790111">
        <w:tc>
          <w:tcPr>
            <w:tcW w:w="3828" w:type="dxa"/>
          </w:tcPr>
          <w:p w14:paraId="76F8762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Smoking, n (%)</w:t>
            </w:r>
          </w:p>
        </w:tc>
        <w:tc>
          <w:tcPr>
            <w:tcW w:w="1559" w:type="dxa"/>
          </w:tcPr>
          <w:p w14:paraId="34D8B75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56 (36%)</w:t>
            </w:r>
          </w:p>
        </w:tc>
        <w:tc>
          <w:tcPr>
            <w:tcW w:w="1559" w:type="dxa"/>
          </w:tcPr>
          <w:p w14:paraId="78FD647B" w14:textId="33B8E248" w:rsidR="00AC3223" w:rsidRPr="0022082C" w:rsidRDefault="0061148B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0 (</w:t>
            </w:r>
            <w:r>
              <w:rPr>
                <w:color w:val="000000" w:themeColor="text1"/>
                <w:sz w:val="22"/>
                <w:lang w:val="en-GB"/>
              </w:rPr>
              <w:t>4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2C04BC85" w14:textId="3A2B2D01" w:rsidR="00AC3223" w:rsidRPr="0022082C" w:rsidRDefault="009206E9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6 (</w:t>
            </w:r>
            <w:r>
              <w:rPr>
                <w:color w:val="000000" w:themeColor="text1"/>
                <w:sz w:val="22"/>
                <w:lang w:val="en-GB"/>
              </w:rPr>
              <w:t>3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4CC0FB47" w14:textId="167252A5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9206E9">
              <w:rPr>
                <w:color w:val="000000" w:themeColor="text1"/>
                <w:sz w:val="22"/>
                <w:lang w:val="en-GB"/>
              </w:rPr>
              <w:t>18</w:t>
            </w:r>
            <w:r w:rsidRPr="0022082C">
              <w:rPr>
                <w:color w:val="000000" w:themeColor="text1"/>
                <w:sz w:val="22"/>
                <w:lang w:val="en-GB"/>
              </w:rPr>
              <w:t>0</w:t>
            </w:r>
          </w:p>
        </w:tc>
      </w:tr>
      <w:tr w:rsidR="00AC3223" w:rsidRPr="00D27BDD" w14:paraId="5EAAEA37" w14:textId="77777777" w:rsidTr="00790111">
        <w:tc>
          <w:tcPr>
            <w:tcW w:w="3828" w:type="dxa"/>
          </w:tcPr>
          <w:p w14:paraId="73D5949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Hypertension, n (%)</w:t>
            </w:r>
          </w:p>
        </w:tc>
        <w:tc>
          <w:tcPr>
            <w:tcW w:w="1559" w:type="dxa"/>
          </w:tcPr>
          <w:p w14:paraId="63B1DD10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4 (22%)</w:t>
            </w:r>
          </w:p>
        </w:tc>
        <w:tc>
          <w:tcPr>
            <w:tcW w:w="1559" w:type="dxa"/>
          </w:tcPr>
          <w:p w14:paraId="397A8CD9" w14:textId="43ABC698" w:rsidR="00AC3223" w:rsidRPr="0022082C" w:rsidRDefault="00C05C2F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0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2D7A3919" w14:textId="6792E6ED" w:rsidR="00AC3223" w:rsidRPr="0022082C" w:rsidRDefault="00525760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2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44ED4CDF" w14:textId="683B3EEC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525760">
              <w:rPr>
                <w:color w:val="000000" w:themeColor="text1"/>
                <w:sz w:val="22"/>
                <w:lang w:val="en-GB"/>
              </w:rPr>
              <w:t>978</w:t>
            </w:r>
          </w:p>
        </w:tc>
      </w:tr>
      <w:tr w:rsidR="00AC3223" w:rsidRPr="00D27BDD" w14:paraId="6397F0D7" w14:textId="77777777" w:rsidTr="00790111">
        <w:tc>
          <w:tcPr>
            <w:tcW w:w="3828" w:type="dxa"/>
          </w:tcPr>
          <w:p w14:paraId="5DE82CB3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Diabetes mellitus, n (%)</w:t>
            </w:r>
          </w:p>
        </w:tc>
        <w:tc>
          <w:tcPr>
            <w:tcW w:w="1559" w:type="dxa"/>
          </w:tcPr>
          <w:p w14:paraId="2F07BE5F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0 (6%)</w:t>
            </w:r>
          </w:p>
        </w:tc>
        <w:tc>
          <w:tcPr>
            <w:tcW w:w="1559" w:type="dxa"/>
          </w:tcPr>
          <w:p w14:paraId="571F1934" w14:textId="14E81012" w:rsidR="00AC3223" w:rsidRPr="0022082C" w:rsidRDefault="00A50D7D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9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5F16BFCC" w14:textId="79C1512C" w:rsidR="00AC3223" w:rsidRPr="0022082C" w:rsidRDefault="00173FBA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06C8E222" w14:textId="79109FEA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173FBA">
              <w:rPr>
                <w:color w:val="000000" w:themeColor="text1"/>
                <w:sz w:val="22"/>
                <w:lang w:val="en-GB"/>
              </w:rPr>
              <w:t>479</w:t>
            </w:r>
          </w:p>
        </w:tc>
      </w:tr>
      <w:tr w:rsidR="00AC3223" w:rsidRPr="00D27BDD" w14:paraId="547310A7" w14:textId="77777777" w:rsidTr="00790111">
        <w:tc>
          <w:tcPr>
            <w:tcW w:w="3828" w:type="dxa"/>
          </w:tcPr>
          <w:p w14:paraId="56FF54AD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Dyslipidaemia, n (%)</w:t>
            </w:r>
          </w:p>
        </w:tc>
        <w:tc>
          <w:tcPr>
            <w:tcW w:w="1559" w:type="dxa"/>
          </w:tcPr>
          <w:p w14:paraId="1C605242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8 (12%)</w:t>
            </w:r>
          </w:p>
        </w:tc>
        <w:tc>
          <w:tcPr>
            <w:tcW w:w="1559" w:type="dxa"/>
          </w:tcPr>
          <w:p w14:paraId="3640668C" w14:textId="35BFBEDF" w:rsidR="00AC3223" w:rsidRPr="0022082C" w:rsidRDefault="00D64378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1</w:t>
            </w:r>
            <w:r>
              <w:rPr>
                <w:color w:val="000000" w:themeColor="text1"/>
                <w:sz w:val="22"/>
                <w:lang w:val="en-GB"/>
              </w:rPr>
              <w:t>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5FAAE804" w14:textId="54C6EF59" w:rsidR="00AC3223" w:rsidRPr="0022082C" w:rsidRDefault="00820B4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1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A93D585" w14:textId="349EA555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4109A5">
              <w:rPr>
                <w:color w:val="000000" w:themeColor="text1"/>
                <w:sz w:val="22"/>
                <w:lang w:val="en-GB"/>
              </w:rPr>
              <w:t>6</w:t>
            </w:r>
            <w:r w:rsidRPr="0022082C">
              <w:rPr>
                <w:color w:val="000000" w:themeColor="text1"/>
                <w:sz w:val="22"/>
                <w:lang w:val="en-GB"/>
              </w:rPr>
              <w:t>8</w:t>
            </w:r>
            <w:r w:rsidR="004109A5">
              <w:rPr>
                <w:color w:val="000000" w:themeColor="text1"/>
                <w:sz w:val="22"/>
                <w:lang w:val="en-GB"/>
              </w:rPr>
              <w:t>3</w:t>
            </w:r>
          </w:p>
        </w:tc>
      </w:tr>
      <w:tr w:rsidR="00AC3223" w:rsidRPr="00D27BDD" w14:paraId="06C91AA6" w14:textId="77777777" w:rsidTr="00790111">
        <w:tc>
          <w:tcPr>
            <w:tcW w:w="3828" w:type="dxa"/>
            <w:tcBorders>
              <w:bottom w:val="nil"/>
            </w:tcBorders>
          </w:tcPr>
          <w:p w14:paraId="5D52BF7E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 xml:space="preserve">  </w:t>
            </w:r>
            <w:proofErr w:type="spellStart"/>
            <w:r w:rsidRPr="0022082C">
              <w:rPr>
                <w:color w:val="000000" w:themeColor="text1"/>
                <w:sz w:val="22"/>
                <w:lang w:val="en-GB"/>
              </w:rPr>
              <w:t>Hyperhomocysteinemia</w:t>
            </w:r>
            <w:proofErr w:type="spellEnd"/>
            <w:r w:rsidRPr="0022082C">
              <w:rPr>
                <w:color w:val="000000" w:themeColor="text1"/>
                <w:sz w:val="22"/>
                <w:lang w:val="en-GB"/>
              </w:rPr>
              <w:t>, n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4A892308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5 (23%)</w:t>
            </w:r>
          </w:p>
        </w:tc>
        <w:tc>
          <w:tcPr>
            <w:tcW w:w="1559" w:type="dxa"/>
            <w:tcBorders>
              <w:bottom w:val="nil"/>
            </w:tcBorders>
          </w:tcPr>
          <w:p w14:paraId="0A11D715" w14:textId="055101B4" w:rsidR="00AC3223" w:rsidRPr="0022082C" w:rsidRDefault="0023028E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27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6974E6B1" w14:textId="53A485F2" w:rsidR="00AC3223" w:rsidRPr="0022082C" w:rsidRDefault="003E529A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  <w:tcBorders>
              <w:bottom w:val="nil"/>
            </w:tcBorders>
          </w:tcPr>
          <w:p w14:paraId="44C2F8A1" w14:textId="6B4E909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7F0E8F">
              <w:rPr>
                <w:color w:val="000000" w:themeColor="text1"/>
                <w:sz w:val="22"/>
                <w:lang w:val="en-GB"/>
              </w:rPr>
              <w:t>454</w:t>
            </w:r>
          </w:p>
        </w:tc>
      </w:tr>
      <w:tr w:rsidR="00AC3223" w:rsidRPr="00D27BDD" w14:paraId="07FD6399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6C1003D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Atherosclerosis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6FDEB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7 (1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BEFDC0" w14:textId="4EC17589" w:rsidR="00AC3223" w:rsidRPr="0022082C" w:rsidRDefault="00177ECB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9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0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19733C" w14:textId="111310A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</w:t>
            </w:r>
            <w:r w:rsidR="00433A1B">
              <w:rPr>
                <w:color w:val="000000" w:themeColor="text1"/>
                <w:sz w:val="22"/>
                <w:lang w:val="en-GB"/>
              </w:rPr>
              <w:t>8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1</w:t>
            </w:r>
            <w:r w:rsidR="00433A1B">
              <w:rPr>
                <w:color w:val="000000" w:themeColor="text1"/>
                <w:sz w:val="22"/>
                <w:lang w:val="en-GB"/>
              </w:rPr>
              <w:t>7</w:t>
            </w:r>
            <w:r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669F62" w14:textId="2A83F21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0B7A2C">
              <w:rPr>
                <w:color w:val="000000" w:themeColor="text1"/>
                <w:sz w:val="22"/>
                <w:lang w:val="en-GB"/>
              </w:rPr>
              <w:t>605</w:t>
            </w:r>
          </w:p>
        </w:tc>
      </w:tr>
      <w:tr w:rsidR="00AC3223" w:rsidRPr="00D27BDD" w14:paraId="02B2A8E7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1EE294C3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Treatment strategi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71CECF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17D077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A5230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3E579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</w:p>
        </w:tc>
      </w:tr>
      <w:tr w:rsidR="00AC3223" w:rsidRPr="00D27BDD" w14:paraId="693D149B" w14:textId="77777777" w:rsidTr="00790111">
        <w:tc>
          <w:tcPr>
            <w:tcW w:w="3828" w:type="dxa"/>
            <w:tcBorders>
              <w:top w:val="nil"/>
            </w:tcBorders>
          </w:tcPr>
          <w:p w14:paraId="1B065B1F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Aspirin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5DE2666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51 (33%)</w:t>
            </w:r>
          </w:p>
        </w:tc>
        <w:tc>
          <w:tcPr>
            <w:tcW w:w="1559" w:type="dxa"/>
            <w:tcBorders>
              <w:top w:val="nil"/>
            </w:tcBorders>
          </w:tcPr>
          <w:p w14:paraId="517EE8A9" w14:textId="47E96D5C" w:rsidR="00AC3223" w:rsidRPr="0022082C" w:rsidRDefault="00407FC2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2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27</w:t>
            </w:r>
            <w:r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0CB08F89" w14:textId="46683AF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</w:t>
            </w:r>
            <w:r w:rsidR="00407FC2">
              <w:rPr>
                <w:color w:val="000000" w:themeColor="text1"/>
                <w:sz w:val="22"/>
                <w:lang w:val="en-GB"/>
              </w:rPr>
              <w:t>9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3</w:t>
            </w:r>
            <w:r w:rsidR="00407FC2">
              <w:rPr>
                <w:color w:val="000000" w:themeColor="text1"/>
                <w:sz w:val="22"/>
                <w:lang w:val="en-GB"/>
              </w:rPr>
              <w:t>6</w:t>
            </w:r>
            <w:r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</w:tcPr>
          <w:p w14:paraId="6C7F4313" w14:textId="574C6943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8A4D6F">
              <w:rPr>
                <w:color w:val="000000" w:themeColor="text1"/>
                <w:sz w:val="22"/>
                <w:lang w:val="en-GB"/>
              </w:rPr>
              <w:t>274</w:t>
            </w:r>
          </w:p>
        </w:tc>
      </w:tr>
      <w:tr w:rsidR="00AC3223" w:rsidRPr="00D27BDD" w14:paraId="27709C17" w14:textId="77777777" w:rsidTr="00790111">
        <w:tc>
          <w:tcPr>
            <w:tcW w:w="3828" w:type="dxa"/>
          </w:tcPr>
          <w:p w14:paraId="674C5CF1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Warfarin, n (%)</w:t>
            </w:r>
          </w:p>
        </w:tc>
        <w:tc>
          <w:tcPr>
            <w:tcW w:w="1559" w:type="dxa"/>
          </w:tcPr>
          <w:p w14:paraId="77967332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06 (69%)</w:t>
            </w:r>
          </w:p>
        </w:tc>
        <w:tc>
          <w:tcPr>
            <w:tcW w:w="1559" w:type="dxa"/>
          </w:tcPr>
          <w:p w14:paraId="61CE49B6" w14:textId="7A61479D" w:rsidR="00AC3223" w:rsidRPr="0022082C" w:rsidRDefault="001A1595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8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6</w:t>
            </w: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41EEB165" w14:textId="1F18670B" w:rsidR="00AC3223" w:rsidRPr="0022082C" w:rsidRDefault="00BE5BF7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 xml:space="preserve">78 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(</w:t>
            </w:r>
            <w:r>
              <w:rPr>
                <w:color w:val="000000" w:themeColor="text1"/>
                <w:sz w:val="22"/>
                <w:lang w:val="en-GB"/>
              </w:rPr>
              <w:t>7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7D184734" w14:textId="7554A619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4D2D75">
              <w:rPr>
                <w:color w:val="000000" w:themeColor="text1"/>
                <w:sz w:val="22"/>
                <w:lang w:val="en-GB"/>
              </w:rPr>
              <w:t>255</w:t>
            </w:r>
          </w:p>
        </w:tc>
      </w:tr>
      <w:tr w:rsidR="00AC3223" w:rsidRPr="00D27BDD" w14:paraId="591F7FDA" w14:textId="77777777" w:rsidTr="00790111">
        <w:tc>
          <w:tcPr>
            <w:tcW w:w="3828" w:type="dxa"/>
          </w:tcPr>
          <w:p w14:paraId="2620DE1F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rFonts w:hint="eastAsia"/>
                <w:color w:val="000000" w:themeColor="text1"/>
                <w:sz w:val="22"/>
                <w:lang w:val="en-GB"/>
              </w:rPr>
              <w:t>Direct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oral anticoagulants, n (%)</w:t>
            </w:r>
          </w:p>
        </w:tc>
        <w:tc>
          <w:tcPr>
            <w:tcW w:w="1559" w:type="dxa"/>
          </w:tcPr>
          <w:p w14:paraId="55F614D7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9 (19%)</w:t>
            </w:r>
          </w:p>
        </w:tc>
        <w:tc>
          <w:tcPr>
            <w:tcW w:w="1559" w:type="dxa"/>
          </w:tcPr>
          <w:p w14:paraId="5C8A642E" w14:textId="50E46FA6" w:rsidR="00AC3223" w:rsidRPr="0022082C" w:rsidRDefault="001511C5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8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18%)</w:t>
            </w:r>
          </w:p>
        </w:tc>
        <w:tc>
          <w:tcPr>
            <w:tcW w:w="1559" w:type="dxa"/>
          </w:tcPr>
          <w:p w14:paraId="44321E04" w14:textId="0F6F86D0" w:rsidR="00AC3223" w:rsidRPr="0022082C" w:rsidRDefault="00B92B3E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19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51B6491B" w14:textId="5B3D4361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4A4EC3">
              <w:rPr>
                <w:color w:val="000000" w:themeColor="text1"/>
                <w:sz w:val="22"/>
                <w:lang w:val="en-GB"/>
              </w:rPr>
              <w:t>83</w:t>
            </w:r>
            <w:r w:rsidRPr="0022082C">
              <w:rPr>
                <w:color w:val="000000" w:themeColor="text1"/>
                <w:sz w:val="22"/>
                <w:lang w:val="en-GB"/>
              </w:rPr>
              <w:t>0</w:t>
            </w:r>
          </w:p>
        </w:tc>
      </w:tr>
      <w:tr w:rsidR="00AC3223" w:rsidRPr="00D27BDD" w14:paraId="26BF7DE9" w14:textId="77777777" w:rsidTr="00790111">
        <w:tc>
          <w:tcPr>
            <w:tcW w:w="3828" w:type="dxa"/>
          </w:tcPr>
          <w:p w14:paraId="2878AF61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Antiplatelet plus anticoagulant, n (%)</w:t>
            </w:r>
          </w:p>
        </w:tc>
        <w:tc>
          <w:tcPr>
            <w:tcW w:w="1559" w:type="dxa"/>
          </w:tcPr>
          <w:p w14:paraId="38ECE64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8 (25%)</w:t>
            </w:r>
          </w:p>
        </w:tc>
        <w:tc>
          <w:tcPr>
            <w:tcW w:w="1559" w:type="dxa"/>
          </w:tcPr>
          <w:p w14:paraId="734AAA39" w14:textId="1DC78649" w:rsidR="00AC3223" w:rsidRPr="0022082C" w:rsidRDefault="002D2DEE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9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>
              <w:rPr>
                <w:color w:val="000000" w:themeColor="text1"/>
                <w:sz w:val="22"/>
                <w:lang w:val="en-GB"/>
              </w:rPr>
              <w:t>0</w:t>
            </w:r>
            <w:r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12713FA6" w14:textId="46702724" w:rsidR="00AC3223" w:rsidRPr="0022082C" w:rsidRDefault="009B7B29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9 (2</w:t>
            </w:r>
            <w:r>
              <w:rPr>
                <w:color w:val="000000" w:themeColor="text1"/>
                <w:sz w:val="22"/>
                <w:lang w:val="en-GB"/>
              </w:rPr>
              <w:t>7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DA38F5C" w14:textId="209AEAD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AA60B1">
              <w:rPr>
                <w:color w:val="000000" w:themeColor="text1"/>
                <w:sz w:val="22"/>
                <w:lang w:val="en-GB"/>
              </w:rPr>
              <w:t>387</w:t>
            </w:r>
          </w:p>
        </w:tc>
      </w:tr>
      <w:tr w:rsidR="00AC3223" w:rsidRPr="00D27BDD" w14:paraId="52163297" w14:textId="77777777" w:rsidTr="00790111">
        <w:tc>
          <w:tcPr>
            <w:tcW w:w="3828" w:type="dxa"/>
          </w:tcPr>
          <w:p w14:paraId="1B4E240C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Corticosteroid, n (%)</w:t>
            </w:r>
          </w:p>
        </w:tc>
        <w:tc>
          <w:tcPr>
            <w:tcW w:w="1559" w:type="dxa"/>
          </w:tcPr>
          <w:p w14:paraId="1FC9900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31 (20%)</w:t>
            </w:r>
          </w:p>
        </w:tc>
        <w:tc>
          <w:tcPr>
            <w:tcW w:w="1559" w:type="dxa"/>
          </w:tcPr>
          <w:p w14:paraId="12A6B103" w14:textId="6C671FBB" w:rsidR="00AC3223" w:rsidRPr="0022082C" w:rsidRDefault="00D96834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8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18%)</w:t>
            </w:r>
          </w:p>
        </w:tc>
        <w:tc>
          <w:tcPr>
            <w:tcW w:w="1559" w:type="dxa"/>
          </w:tcPr>
          <w:p w14:paraId="1FE1857A" w14:textId="1D3E376B" w:rsidR="00AC3223" w:rsidRPr="0022082C" w:rsidRDefault="00D96834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3 (</w:t>
            </w:r>
            <w:r>
              <w:rPr>
                <w:color w:val="000000" w:themeColor="text1"/>
                <w:sz w:val="22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1%)</w:t>
            </w:r>
          </w:p>
        </w:tc>
        <w:tc>
          <w:tcPr>
            <w:tcW w:w="1276" w:type="dxa"/>
          </w:tcPr>
          <w:p w14:paraId="29CA5471" w14:textId="19B5E4C6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6</w:t>
            </w:r>
            <w:r w:rsidR="00445860">
              <w:rPr>
                <w:color w:val="000000" w:themeColor="text1"/>
                <w:sz w:val="22"/>
                <w:lang w:val="en-GB"/>
              </w:rPr>
              <w:t>40</w:t>
            </w:r>
          </w:p>
        </w:tc>
      </w:tr>
      <w:tr w:rsidR="00AC3223" w:rsidRPr="00D27BDD" w14:paraId="2F7A545F" w14:textId="77777777" w:rsidTr="00790111">
        <w:tc>
          <w:tcPr>
            <w:tcW w:w="3828" w:type="dxa"/>
          </w:tcPr>
          <w:p w14:paraId="389FA5E5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Hydroxychloroquine, n (%)</w:t>
            </w:r>
          </w:p>
        </w:tc>
        <w:tc>
          <w:tcPr>
            <w:tcW w:w="1559" w:type="dxa"/>
          </w:tcPr>
          <w:p w14:paraId="5FAC1044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84 (54%)</w:t>
            </w:r>
          </w:p>
        </w:tc>
        <w:tc>
          <w:tcPr>
            <w:tcW w:w="1559" w:type="dxa"/>
          </w:tcPr>
          <w:p w14:paraId="66F8E4E1" w14:textId="55DDBC70" w:rsidR="00AC3223" w:rsidRPr="0022082C" w:rsidRDefault="004B60A6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25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56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75718651" w14:textId="685E9E85" w:rsidR="00AC3223" w:rsidRPr="0022082C" w:rsidRDefault="00866C65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59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5</w:t>
            </w:r>
            <w:r>
              <w:rPr>
                <w:color w:val="000000" w:themeColor="text1"/>
                <w:sz w:val="22"/>
                <w:lang w:val="en-GB"/>
              </w:rPr>
              <w:t>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F3AD7ED" w14:textId="319A4D7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7F0619">
              <w:rPr>
                <w:color w:val="000000" w:themeColor="text1"/>
                <w:sz w:val="22"/>
                <w:lang w:val="en-GB"/>
              </w:rPr>
              <w:t>872</w:t>
            </w:r>
          </w:p>
        </w:tc>
      </w:tr>
      <w:tr w:rsidR="00AC3223" w:rsidRPr="00D27BDD" w14:paraId="049E88BF" w14:textId="77777777" w:rsidTr="00790111">
        <w:tc>
          <w:tcPr>
            <w:tcW w:w="3828" w:type="dxa"/>
          </w:tcPr>
          <w:p w14:paraId="03039FF9" w14:textId="77777777" w:rsidR="00AC3223" w:rsidRPr="0022082C" w:rsidRDefault="00AC3223" w:rsidP="00790111">
            <w:pPr>
              <w:spacing w:before="0" w:after="0"/>
              <w:ind w:firstLineChars="100" w:firstLine="22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Immunosuppressants, n (%)</w:t>
            </w:r>
          </w:p>
        </w:tc>
        <w:tc>
          <w:tcPr>
            <w:tcW w:w="1559" w:type="dxa"/>
          </w:tcPr>
          <w:p w14:paraId="3D1CD6A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20 (13%)</w:t>
            </w:r>
          </w:p>
        </w:tc>
        <w:tc>
          <w:tcPr>
            <w:tcW w:w="1559" w:type="dxa"/>
          </w:tcPr>
          <w:p w14:paraId="16643558" w14:textId="21038D0D" w:rsidR="00AC3223" w:rsidRPr="0022082C" w:rsidRDefault="00F95F4C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5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1</w:t>
            </w:r>
            <w:r>
              <w:rPr>
                <w:color w:val="000000" w:themeColor="text1"/>
                <w:sz w:val="22"/>
                <w:lang w:val="en-GB"/>
              </w:rPr>
              <w:t>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1D5F2592" w14:textId="1DA544A3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1</w:t>
            </w:r>
            <w:r w:rsidR="00051D03">
              <w:rPr>
                <w:color w:val="000000" w:themeColor="text1"/>
                <w:sz w:val="22"/>
                <w:lang w:val="en-GB"/>
              </w:rPr>
              <w:t>5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14%)</w:t>
            </w:r>
          </w:p>
        </w:tc>
        <w:tc>
          <w:tcPr>
            <w:tcW w:w="1276" w:type="dxa"/>
          </w:tcPr>
          <w:p w14:paraId="66311925" w14:textId="3E238DDC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</w:t>
            </w:r>
            <w:r w:rsidR="006725FC">
              <w:rPr>
                <w:color w:val="000000" w:themeColor="text1"/>
                <w:sz w:val="22"/>
                <w:lang w:val="en-GB"/>
              </w:rPr>
              <w:t>795</w:t>
            </w:r>
          </w:p>
        </w:tc>
      </w:tr>
      <w:tr w:rsidR="00AC3223" w:rsidRPr="00D27BDD" w14:paraId="14B45717" w14:textId="77777777" w:rsidTr="00790111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50F0B4DE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Median follow-up time, month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578C4E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42 (23, 6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AE5623" w14:textId="6FF0182A" w:rsidR="00AC3223" w:rsidRPr="0022082C" w:rsidRDefault="003962CD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33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color w:val="000000" w:themeColor="text1"/>
                <w:sz w:val="22"/>
                <w:lang w:val="en-GB"/>
              </w:rPr>
              <w:t>11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, 6</w:t>
            </w:r>
            <w:r>
              <w:rPr>
                <w:color w:val="000000" w:themeColor="text1"/>
                <w:sz w:val="22"/>
                <w:lang w:val="en-GB"/>
              </w:rPr>
              <w:t>4</w:t>
            </w:r>
            <w:r w:rsidR="00AC3223"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2B79B2" w14:textId="14C6634D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4</w:t>
            </w:r>
            <w:r w:rsidR="006C45A5">
              <w:rPr>
                <w:color w:val="000000" w:themeColor="text1"/>
                <w:sz w:val="22"/>
                <w:lang w:val="en-GB"/>
              </w:rPr>
              <w:t>4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 (2</w:t>
            </w:r>
            <w:r w:rsidR="006C45A5">
              <w:rPr>
                <w:color w:val="000000" w:themeColor="text1"/>
                <w:sz w:val="22"/>
                <w:lang w:val="en-GB"/>
              </w:rPr>
              <w:t>6</w:t>
            </w:r>
            <w:r w:rsidRPr="0022082C">
              <w:rPr>
                <w:color w:val="000000" w:themeColor="text1"/>
                <w:sz w:val="22"/>
                <w:lang w:val="en-GB"/>
              </w:rPr>
              <w:t xml:space="preserve">, </w:t>
            </w:r>
            <w:r w:rsidR="006C45A5">
              <w:rPr>
                <w:color w:val="000000" w:themeColor="text1"/>
                <w:sz w:val="22"/>
                <w:lang w:val="en-GB"/>
              </w:rPr>
              <w:t>69</w:t>
            </w:r>
            <w:r w:rsidRPr="0022082C">
              <w:rPr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E87A9A" w14:textId="531AA528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2"/>
                <w:lang w:val="en-GB"/>
              </w:rPr>
            </w:pPr>
            <w:r w:rsidRPr="0022082C">
              <w:rPr>
                <w:color w:val="000000" w:themeColor="text1"/>
                <w:sz w:val="22"/>
                <w:lang w:val="en-GB"/>
              </w:rPr>
              <w:t>0.1</w:t>
            </w:r>
            <w:r w:rsidR="007527A3">
              <w:rPr>
                <w:color w:val="000000" w:themeColor="text1"/>
                <w:sz w:val="22"/>
                <w:lang w:val="en-GB"/>
              </w:rPr>
              <w:t>89</w:t>
            </w:r>
          </w:p>
        </w:tc>
      </w:tr>
      <w:tr w:rsidR="00AC3223" w:rsidRPr="0022082C" w14:paraId="6A0DE751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42EFB83F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PLs</w:t>
            </w:r>
            <w:proofErr w:type="spellEnd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categori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7C213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138DD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34DD1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1300AD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AC3223" w:rsidRPr="0022082C" w14:paraId="0070B723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326FF767" w14:textId="77777777" w:rsidR="00AC3223" w:rsidRPr="0022082C" w:rsidRDefault="00AC3223" w:rsidP="00790111">
            <w:pPr>
              <w:spacing w:before="0" w:after="0"/>
              <w:ind w:firstLineChars="100" w:firstLine="21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CL</w:t>
            </w:r>
            <w:proofErr w:type="spellEnd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72F04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03 (6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77AC2E" w14:textId="24BC1A0D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2</w:t>
            </w:r>
            <w:r w:rsidR="0097120E">
              <w:rPr>
                <w:color w:val="000000" w:themeColor="text1"/>
                <w:sz w:val="21"/>
                <w:szCs w:val="21"/>
                <w:lang w:val="en-GB"/>
              </w:rPr>
              <w:t>9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6</w:t>
            </w:r>
            <w:r w:rsidR="0097120E">
              <w:rPr>
                <w:color w:val="000000" w:themeColor="text1"/>
                <w:sz w:val="21"/>
                <w:szCs w:val="21"/>
                <w:lang w:val="en-GB"/>
              </w:rPr>
              <w:t>4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52DE2" w14:textId="76E99FDF" w:rsidR="00AC3223" w:rsidRPr="0022082C" w:rsidRDefault="00FF3D4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74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6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8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8E3AC1" w14:textId="504A52C9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6</w:t>
            </w:r>
            <w:r w:rsidR="00E57654">
              <w:rPr>
                <w:color w:val="000000" w:themeColor="text1"/>
                <w:sz w:val="21"/>
                <w:szCs w:val="21"/>
                <w:lang w:val="en-GB"/>
              </w:rPr>
              <w:t>79</w:t>
            </w:r>
          </w:p>
        </w:tc>
      </w:tr>
      <w:tr w:rsidR="00AC3223" w:rsidRPr="0022082C" w14:paraId="71C62AD9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7F2E75F4" w14:textId="77777777" w:rsidR="00AC3223" w:rsidRPr="0022082C" w:rsidRDefault="00AC3223" w:rsidP="00790111">
            <w:pPr>
              <w:spacing w:before="0" w:after="0"/>
              <w:ind w:firstLineChars="100" w:firstLine="21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nti-β2GP1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701358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22 (7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A2E62B" w14:textId="725C891A" w:rsidR="00AC3223" w:rsidRPr="0022082C" w:rsidRDefault="00B649F4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33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7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3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4D93C" w14:textId="782A3B53" w:rsidR="00AC3223" w:rsidRPr="0022082C" w:rsidRDefault="00332016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89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8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EEB5ED" w14:textId="09769C64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0A325A">
              <w:rPr>
                <w:color w:val="000000" w:themeColor="text1"/>
                <w:sz w:val="21"/>
                <w:szCs w:val="21"/>
                <w:lang w:val="en-GB"/>
              </w:rPr>
              <w:t>247</w:t>
            </w:r>
          </w:p>
        </w:tc>
      </w:tr>
      <w:tr w:rsidR="00AC3223" w:rsidRPr="0022082C" w14:paraId="0C833D9D" w14:textId="77777777" w:rsidTr="00790111">
        <w:tc>
          <w:tcPr>
            <w:tcW w:w="3828" w:type="dxa"/>
            <w:tcBorders>
              <w:top w:val="nil"/>
              <w:bottom w:val="nil"/>
            </w:tcBorders>
          </w:tcPr>
          <w:p w14:paraId="5A66BA4C" w14:textId="77777777" w:rsidR="00AC3223" w:rsidRPr="0022082C" w:rsidRDefault="00AC3223" w:rsidP="00790111">
            <w:pPr>
              <w:spacing w:before="0" w:after="0"/>
              <w:ind w:firstLineChars="100" w:firstLine="21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LA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05CC0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19 (7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700666" w14:textId="71C61DEA" w:rsidR="00AC3223" w:rsidRPr="0022082C" w:rsidRDefault="007B4ECF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31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69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B24E33" w14:textId="2C00DE69" w:rsidR="00AC3223" w:rsidRPr="0022082C" w:rsidRDefault="009E7706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88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81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6EB785" w14:textId="4975D5F0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0E537A">
              <w:rPr>
                <w:color w:val="000000" w:themeColor="text1"/>
                <w:sz w:val="21"/>
                <w:szCs w:val="21"/>
                <w:lang w:val="en-GB"/>
              </w:rPr>
              <w:t>11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AC3223" w:rsidRPr="0022082C" w14:paraId="3AFD8BB9" w14:textId="77777777" w:rsidTr="00790111">
        <w:tc>
          <w:tcPr>
            <w:tcW w:w="3828" w:type="dxa"/>
            <w:tcBorders>
              <w:top w:val="nil"/>
            </w:tcBorders>
          </w:tcPr>
          <w:p w14:paraId="21DF70C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Single positive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13F63360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39 (25%)</w:t>
            </w:r>
          </w:p>
        </w:tc>
        <w:tc>
          <w:tcPr>
            <w:tcW w:w="1559" w:type="dxa"/>
            <w:tcBorders>
              <w:top w:val="nil"/>
            </w:tcBorders>
          </w:tcPr>
          <w:p w14:paraId="671D9C60" w14:textId="0E7E4906" w:rsidR="00AC3223" w:rsidRPr="0022082C" w:rsidRDefault="006116D4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16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3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7604F90C" w14:textId="42FAAC23" w:rsidR="00AC3223" w:rsidRPr="0022082C" w:rsidRDefault="00E144EB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23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21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</w:tcPr>
          <w:p w14:paraId="37D329F6" w14:textId="348D1185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0</w:t>
            </w:r>
            <w:r w:rsidR="00CA3411">
              <w:rPr>
                <w:color w:val="000000" w:themeColor="text1"/>
                <w:sz w:val="21"/>
                <w:szCs w:val="21"/>
                <w:lang w:val="en-GB"/>
              </w:rPr>
              <w:t>61</w:t>
            </w:r>
          </w:p>
        </w:tc>
      </w:tr>
      <w:tr w:rsidR="00AC3223" w:rsidRPr="0022082C" w14:paraId="1B363771" w14:textId="77777777" w:rsidTr="00790111">
        <w:tc>
          <w:tcPr>
            <w:tcW w:w="3828" w:type="dxa"/>
          </w:tcPr>
          <w:p w14:paraId="2BE60B6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Isolated </w:t>
            </w:r>
            <w:proofErr w:type="spellStart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CL</w:t>
            </w:r>
            <w:proofErr w:type="spellEnd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559" w:type="dxa"/>
          </w:tcPr>
          <w:p w14:paraId="334F538B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2 (1%)</w:t>
            </w:r>
          </w:p>
        </w:tc>
        <w:tc>
          <w:tcPr>
            <w:tcW w:w="1559" w:type="dxa"/>
          </w:tcPr>
          <w:p w14:paraId="0544C408" w14:textId="17263D8C" w:rsidR="00AC3223" w:rsidRPr="0022082C" w:rsidRDefault="00C13C2C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2 (4%)</w:t>
            </w:r>
          </w:p>
        </w:tc>
        <w:tc>
          <w:tcPr>
            <w:tcW w:w="1559" w:type="dxa"/>
          </w:tcPr>
          <w:p w14:paraId="3A2113CA" w14:textId="3839C5A1" w:rsidR="00AC3223" w:rsidRPr="0022082C" w:rsidRDefault="00C13C2C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276" w:type="dxa"/>
          </w:tcPr>
          <w:p w14:paraId="2200FEA8" w14:textId="30B998EF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587D81">
              <w:rPr>
                <w:color w:val="000000" w:themeColor="text1"/>
                <w:sz w:val="21"/>
                <w:szCs w:val="21"/>
                <w:lang w:val="en-GB"/>
              </w:rPr>
              <w:t>084</w:t>
            </w:r>
          </w:p>
        </w:tc>
      </w:tr>
      <w:tr w:rsidR="00AC3223" w:rsidRPr="0022082C" w14:paraId="1544EDB9" w14:textId="77777777" w:rsidTr="00790111">
        <w:tc>
          <w:tcPr>
            <w:tcW w:w="3828" w:type="dxa"/>
          </w:tcPr>
          <w:p w14:paraId="09F9BDAD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Isolated anti-β2GP1, n (%)</w:t>
            </w:r>
          </w:p>
        </w:tc>
        <w:tc>
          <w:tcPr>
            <w:tcW w:w="1559" w:type="dxa"/>
          </w:tcPr>
          <w:p w14:paraId="4CEE3E3C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4 (9%)</w:t>
            </w:r>
          </w:p>
        </w:tc>
        <w:tc>
          <w:tcPr>
            <w:tcW w:w="1559" w:type="dxa"/>
          </w:tcPr>
          <w:p w14:paraId="6AD659F6" w14:textId="7797D0B4" w:rsidR="00AC3223" w:rsidRPr="0022082C" w:rsidRDefault="00152A65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 xml:space="preserve">4 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9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</w:tcPr>
          <w:p w14:paraId="3C462E39" w14:textId="6AA5BF11" w:rsidR="00AC3223" w:rsidRPr="0022082C" w:rsidRDefault="00B70745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10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9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6B682449" w14:textId="64C6AD27" w:rsidR="00AC3223" w:rsidRPr="0022082C" w:rsidRDefault="002150CF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1.000</w:t>
            </w:r>
          </w:p>
        </w:tc>
      </w:tr>
      <w:tr w:rsidR="00AC3223" w:rsidRPr="0022082C" w14:paraId="19A15EE5" w14:textId="77777777" w:rsidTr="00790111">
        <w:tc>
          <w:tcPr>
            <w:tcW w:w="3828" w:type="dxa"/>
          </w:tcPr>
          <w:p w14:paraId="1060869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Isolated LA, n (%)</w:t>
            </w:r>
          </w:p>
        </w:tc>
        <w:tc>
          <w:tcPr>
            <w:tcW w:w="1559" w:type="dxa"/>
          </w:tcPr>
          <w:p w14:paraId="6217DAB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23 (15%)</w:t>
            </w:r>
          </w:p>
        </w:tc>
        <w:tc>
          <w:tcPr>
            <w:tcW w:w="1559" w:type="dxa"/>
          </w:tcPr>
          <w:p w14:paraId="482DACF7" w14:textId="64B5F685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="00166003">
              <w:rPr>
                <w:color w:val="000000" w:themeColor="text1"/>
                <w:sz w:val="21"/>
                <w:szCs w:val="21"/>
                <w:lang w:val="en-GB"/>
              </w:rPr>
              <w:t>0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2</w:t>
            </w:r>
            <w:r w:rsidR="00166003">
              <w:rPr>
                <w:color w:val="000000" w:themeColor="text1"/>
                <w:sz w:val="21"/>
                <w:szCs w:val="21"/>
                <w:lang w:val="en-GB"/>
              </w:rPr>
              <w:t>2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</w:tcPr>
          <w:p w14:paraId="1B515274" w14:textId="0ACD84AD" w:rsidR="00AC3223" w:rsidRPr="0022082C" w:rsidRDefault="0035189B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13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12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19D4F400" w14:textId="1529F88B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AE16E8">
              <w:rPr>
                <w:color w:val="000000" w:themeColor="text1"/>
                <w:sz w:val="21"/>
                <w:szCs w:val="21"/>
                <w:lang w:val="en-GB"/>
              </w:rPr>
              <w:t>103</w:t>
            </w:r>
          </w:p>
        </w:tc>
      </w:tr>
      <w:tr w:rsidR="00AC3223" w:rsidRPr="0022082C" w14:paraId="0715C232" w14:textId="77777777" w:rsidTr="00790111">
        <w:tc>
          <w:tcPr>
            <w:tcW w:w="3828" w:type="dxa"/>
          </w:tcPr>
          <w:p w14:paraId="5EC24830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Double positive, n (%)</w:t>
            </w:r>
          </w:p>
        </w:tc>
        <w:tc>
          <w:tcPr>
            <w:tcW w:w="1559" w:type="dxa"/>
          </w:tcPr>
          <w:p w14:paraId="5E5840D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40 (26%)</w:t>
            </w:r>
          </w:p>
        </w:tc>
        <w:tc>
          <w:tcPr>
            <w:tcW w:w="1559" w:type="dxa"/>
          </w:tcPr>
          <w:p w14:paraId="7ABC450E" w14:textId="2EABE28C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="00BE1207">
              <w:rPr>
                <w:color w:val="000000" w:themeColor="text1"/>
                <w:sz w:val="21"/>
                <w:szCs w:val="21"/>
                <w:lang w:val="en-GB"/>
              </w:rPr>
              <w:t>0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="00BE1207">
              <w:rPr>
                <w:color w:val="000000" w:themeColor="text1"/>
                <w:sz w:val="21"/>
                <w:szCs w:val="21"/>
                <w:lang w:val="en-GB"/>
              </w:rPr>
              <w:t>22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</w:tcPr>
          <w:p w14:paraId="23B218D5" w14:textId="29B9B325" w:rsidR="00AC3223" w:rsidRPr="0022082C" w:rsidRDefault="0046172D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30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28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026F68D7" w14:textId="5EF00E45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46172D">
              <w:rPr>
                <w:color w:val="000000" w:themeColor="text1"/>
                <w:sz w:val="21"/>
                <w:szCs w:val="21"/>
                <w:lang w:val="en-GB"/>
              </w:rPr>
              <w:t>495</w:t>
            </w:r>
          </w:p>
        </w:tc>
      </w:tr>
      <w:tr w:rsidR="00AC3223" w:rsidRPr="0022082C" w14:paraId="68E66D12" w14:textId="77777777" w:rsidTr="00790111">
        <w:tc>
          <w:tcPr>
            <w:tcW w:w="3828" w:type="dxa"/>
          </w:tcPr>
          <w:p w14:paraId="68C7B395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proofErr w:type="spellStart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CL</w:t>
            </w:r>
            <w:proofErr w:type="spellEnd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+ anti-β2GP1, n (%)</w:t>
            </w:r>
          </w:p>
        </w:tc>
        <w:tc>
          <w:tcPr>
            <w:tcW w:w="1559" w:type="dxa"/>
          </w:tcPr>
          <w:p w14:paraId="50414D89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9 (12%)</w:t>
            </w:r>
          </w:p>
        </w:tc>
        <w:tc>
          <w:tcPr>
            <w:tcW w:w="1559" w:type="dxa"/>
          </w:tcPr>
          <w:p w14:paraId="74485955" w14:textId="7B5ADB79" w:rsidR="00AC3223" w:rsidRPr="0022082C" w:rsidRDefault="00345A3F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8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18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559" w:type="dxa"/>
          </w:tcPr>
          <w:p w14:paraId="1698068C" w14:textId="5CA5CA32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="00E243A5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1</w:t>
            </w:r>
            <w:r w:rsidR="00E243A5">
              <w:rPr>
                <w:color w:val="000000" w:themeColor="text1"/>
                <w:sz w:val="21"/>
                <w:szCs w:val="21"/>
                <w:lang w:val="en-GB"/>
              </w:rPr>
              <w:t>0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613FD54A" w14:textId="637B222D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1</w:t>
            </w:r>
            <w:r w:rsidR="00EF7A60">
              <w:rPr>
                <w:color w:val="000000" w:themeColor="text1"/>
                <w:sz w:val="21"/>
                <w:szCs w:val="21"/>
                <w:lang w:val="en-GB"/>
              </w:rPr>
              <w:t>87</w:t>
            </w:r>
          </w:p>
        </w:tc>
      </w:tr>
      <w:tr w:rsidR="00AC3223" w:rsidRPr="0022082C" w14:paraId="7102EC17" w14:textId="77777777" w:rsidTr="00790111">
        <w:tc>
          <w:tcPr>
            <w:tcW w:w="3828" w:type="dxa"/>
          </w:tcPr>
          <w:p w14:paraId="6AF328AC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anti-β2GP1 + LA, n (%)</w:t>
            </w:r>
          </w:p>
        </w:tc>
        <w:tc>
          <w:tcPr>
            <w:tcW w:w="1559" w:type="dxa"/>
          </w:tcPr>
          <w:p w14:paraId="0D6C4639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4 (9%)</w:t>
            </w:r>
          </w:p>
        </w:tc>
        <w:tc>
          <w:tcPr>
            <w:tcW w:w="1559" w:type="dxa"/>
          </w:tcPr>
          <w:p w14:paraId="0DCEB660" w14:textId="1F2185B4" w:rsidR="00AC3223" w:rsidRPr="0022082C" w:rsidRDefault="00D75C3E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2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4%)</w:t>
            </w:r>
          </w:p>
        </w:tc>
        <w:tc>
          <w:tcPr>
            <w:tcW w:w="1559" w:type="dxa"/>
          </w:tcPr>
          <w:p w14:paraId="4E374728" w14:textId="78836EEE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="0035132B">
              <w:rPr>
                <w:color w:val="000000" w:themeColor="text1"/>
                <w:sz w:val="21"/>
                <w:szCs w:val="21"/>
                <w:lang w:val="en-GB"/>
              </w:rPr>
              <w:t>2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1</w:t>
            </w:r>
            <w:r w:rsidR="0035132B"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39B1B1E8" w14:textId="0604C0C9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927365">
              <w:rPr>
                <w:color w:val="000000" w:themeColor="text1"/>
                <w:sz w:val="21"/>
                <w:szCs w:val="21"/>
                <w:lang w:val="en-GB"/>
              </w:rPr>
              <w:t>354</w:t>
            </w:r>
          </w:p>
        </w:tc>
      </w:tr>
      <w:tr w:rsidR="00AC3223" w:rsidRPr="0022082C" w14:paraId="35EEC7A7" w14:textId="77777777" w:rsidTr="00790111">
        <w:tc>
          <w:tcPr>
            <w:tcW w:w="3828" w:type="dxa"/>
          </w:tcPr>
          <w:p w14:paraId="18283441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proofErr w:type="spellStart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aCL</w:t>
            </w:r>
            <w:proofErr w:type="spellEnd"/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+ LA, n (%)</w:t>
            </w:r>
          </w:p>
        </w:tc>
        <w:tc>
          <w:tcPr>
            <w:tcW w:w="1559" w:type="dxa"/>
          </w:tcPr>
          <w:p w14:paraId="59696BDE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7 (5%)</w:t>
            </w:r>
          </w:p>
        </w:tc>
        <w:tc>
          <w:tcPr>
            <w:tcW w:w="1559" w:type="dxa"/>
          </w:tcPr>
          <w:p w14:paraId="3C5BFDB6" w14:textId="33AF11B3" w:rsidR="00AC3223" w:rsidRPr="0022082C" w:rsidRDefault="003927EF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559" w:type="dxa"/>
          </w:tcPr>
          <w:p w14:paraId="302115B2" w14:textId="5ACB6269" w:rsidR="00AC3223" w:rsidRPr="0022082C" w:rsidRDefault="003927EF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7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6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004A1AB2" w14:textId="7B3D5C26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</w:t>
            </w:r>
            <w:r w:rsidR="00485AA2">
              <w:rPr>
                <w:color w:val="000000" w:themeColor="text1"/>
                <w:sz w:val="21"/>
                <w:szCs w:val="21"/>
                <w:lang w:val="en-GB"/>
              </w:rPr>
              <w:t>107</w:t>
            </w:r>
          </w:p>
        </w:tc>
      </w:tr>
      <w:tr w:rsidR="00AC3223" w:rsidRPr="0022082C" w14:paraId="00DF3EFD" w14:textId="77777777" w:rsidTr="00790111">
        <w:tc>
          <w:tcPr>
            <w:tcW w:w="3828" w:type="dxa"/>
          </w:tcPr>
          <w:p w14:paraId="246E12DC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 Triple positive, n (%)</w:t>
            </w:r>
          </w:p>
        </w:tc>
        <w:tc>
          <w:tcPr>
            <w:tcW w:w="1559" w:type="dxa"/>
          </w:tcPr>
          <w:p w14:paraId="2DD644D6" w14:textId="77777777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75 (49%)</w:t>
            </w:r>
          </w:p>
        </w:tc>
        <w:tc>
          <w:tcPr>
            <w:tcW w:w="1559" w:type="dxa"/>
          </w:tcPr>
          <w:p w14:paraId="101B8117" w14:textId="28AA6D33" w:rsidR="00AC3223" w:rsidRPr="0022082C" w:rsidRDefault="008A1E85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19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GB" w:eastAsia="zh-CN"/>
              </w:rPr>
              <w:t>(</w:t>
            </w:r>
            <w:r>
              <w:rPr>
                <w:color w:val="000000" w:themeColor="text1"/>
                <w:sz w:val="21"/>
                <w:szCs w:val="21"/>
                <w:lang w:val="en-GB" w:eastAsia="zh-CN"/>
              </w:rPr>
              <w:t>4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2%)</w:t>
            </w:r>
          </w:p>
        </w:tc>
        <w:tc>
          <w:tcPr>
            <w:tcW w:w="1559" w:type="dxa"/>
          </w:tcPr>
          <w:p w14:paraId="0A33FD71" w14:textId="2FC6DA44" w:rsidR="00AC3223" w:rsidRPr="0022082C" w:rsidRDefault="00754151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color w:val="000000" w:themeColor="text1"/>
                <w:sz w:val="21"/>
                <w:szCs w:val="21"/>
                <w:lang w:val="en-GB"/>
              </w:rPr>
              <w:t>56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 xml:space="preserve"> (5</w:t>
            </w:r>
            <w:r>
              <w:rPr>
                <w:color w:val="000000" w:themeColor="text1"/>
                <w:sz w:val="21"/>
                <w:szCs w:val="21"/>
                <w:lang w:val="en-GB"/>
              </w:rPr>
              <w:t>1</w:t>
            </w:r>
            <w:r w:rsidR="00AC3223" w:rsidRPr="0022082C">
              <w:rPr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  <w:tc>
          <w:tcPr>
            <w:tcW w:w="1276" w:type="dxa"/>
          </w:tcPr>
          <w:p w14:paraId="078E805E" w14:textId="4564F712" w:rsidR="00AC3223" w:rsidRPr="0022082C" w:rsidRDefault="00AC3223" w:rsidP="00790111">
            <w:pPr>
              <w:spacing w:before="0" w:after="0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22082C">
              <w:rPr>
                <w:color w:val="000000" w:themeColor="text1"/>
                <w:sz w:val="21"/>
                <w:szCs w:val="21"/>
                <w:lang w:val="en-GB"/>
              </w:rPr>
              <w:t>0.3</w:t>
            </w:r>
            <w:r w:rsidR="006213E1">
              <w:rPr>
                <w:color w:val="000000" w:themeColor="text1"/>
                <w:sz w:val="21"/>
                <w:szCs w:val="21"/>
                <w:lang w:val="en-GB"/>
              </w:rPr>
              <w:t>01</w:t>
            </w:r>
          </w:p>
        </w:tc>
      </w:tr>
    </w:tbl>
    <w:p w14:paraId="328F7D2E" w14:textId="4A12BD17" w:rsidR="000C4D29" w:rsidRPr="00AC3223" w:rsidRDefault="00AC3223" w:rsidP="00AC3223">
      <w:pPr>
        <w:spacing w:before="0" w:after="0"/>
        <w:jc w:val="both"/>
        <w:rPr>
          <w:color w:val="000000" w:themeColor="text1"/>
          <w:sz w:val="18"/>
          <w:lang w:val="en-GB"/>
        </w:rPr>
      </w:pPr>
      <w:proofErr w:type="spellStart"/>
      <w:r w:rsidRPr="0072156C">
        <w:rPr>
          <w:color w:val="000000" w:themeColor="text1"/>
          <w:sz w:val="18"/>
          <w:szCs w:val="20"/>
          <w:lang w:val="en-GB"/>
        </w:rPr>
        <w:t>aPLs</w:t>
      </w:r>
      <w:proofErr w:type="spellEnd"/>
      <w:r w:rsidRPr="0072156C">
        <w:rPr>
          <w:color w:val="000000" w:themeColor="text1"/>
          <w:sz w:val="18"/>
          <w:szCs w:val="20"/>
          <w:lang w:val="en-GB"/>
        </w:rPr>
        <w:t xml:space="preserve">: antiphospholipid autoantibodies; </w:t>
      </w:r>
      <w:proofErr w:type="spellStart"/>
      <w:r w:rsidRPr="0072156C">
        <w:rPr>
          <w:color w:val="000000" w:themeColor="text1"/>
          <w:sz w:val="18"/>
          <w:szCs w:val="20"/>
          <w:lang w:val="en-GB"/>
        </w:rPr>
        <w:t>aCL</w:t>
      </w:r>
      <w:proofErr w:type="spellEnd"/>
      <w:r w:rsidRPr="0072156C">
        <w:rPr>
          <w:color w:val="000000" w:themeColor="text1"/>
          <w:sz w:val="18"/>
          <w:szCs w:val="20"/>
          <w:lang w:val="en-GB"/>
        </w:rPr>
        <w:t>: anticardiolipin antibody; anti-β2GP1: anti-beta 2 glycoprotein I antibody; LA: lupus anticoagulant.</w:t>
      </w:r>
    </w:p>
    <w:sectPr w:rsidR="000C4D29" w:rsidRPr="00AC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95"/>
    <w:rsid w:val="000052B0"/>
    <w:rsid w:val="00024CBD"/>
    <w:rsid w:val="0003313C"/>
    <w:rsid w:val="00051D03"/>
    <w:rsid w:val="000739A4"/>
    <w:rsid w:val="00087BBB"/>
    <w:rsid w:val="000A325A"/>
    <w:rsid w:val="000A6649"/>
    <w:rsid w:val="000B7A2C"/>
    <w:rsid w:val="000C4D29"/>
    <w:rsid w:val="000E0D75"/>
    <w:rsid w:val="000E537A"/>
    <w:rsid w:val="000F674C"/>
    <w:rsid w:val="001473E7"/>
    <w:rsid w:val="001511C5"/>
    <w:rsid w:val="00152A65"/>
    <w:rsid w:val="00166003"/>
    <w:rsid w:val="00173FBA"/>
    <w:rsid w:val="00177ECB"/>
    <w:rsid w:val="001A1595"/>
    <w:rsid w:val="001C5B68"/>
    <w:rsid w:val="001F54A0"/>
    <w:rsid w:val="002150CF"/>
    <w:rsid w:val="00224B91"/>
    <w:rsid w:val="0023028E"/>
    <w:rsid w:val="0025084A"/>
    <w:rsid w:val="002728B4"/>
    <w:rsid w:val="002964D5"/>
    <w:rsid w:val="002D2DEE"/>
    <w:rsid w:val="00332016"/>
    <w:rsid w:val="00345A3F"/>
    <w:rsid w:val="00346F0D"/>
    <w:rsid w:val="0035132B"/>
    <w:rsid w:val="0035189B"/>
    <w:rsid w:val="00375A1D"/>
    <w:rsid w:val="00380038"/>
    <w:rsid w:val="00391C8B"/>
    <w:rsid w:val="003927EF"/>
    <w:rsid w:val="003962CD"/>
    <w:rsid w:val="003B46A9"/>
    <w:rsid w:val="003E529A"/>
    <w:rsid w:val="00407FC2"/>
    <w:rsid w:val="004109A5"/>
    <w:rsid w:val="00433A1B"/>
    <w:rsid w:val="00445860"/>
    <w:rsid w:val="00455DC1"/>
    <w:rsid w:val="0046172D"/>
    <w:rsid w:val="00485AA2"/>
    <w:rsid w:val="004A4EC3"/>
    <w:rsid w:val="004A5B37"/>
    <w:rsid w:val="004B3360"/>
    <w:rsid w:val="004B60A6"/>
    <w:rsid w:val="004C537E"/>
    <w:rsid w:val="004D2D75"/>
    <w:rsid w:val="00501285"/>
    <w:rsid w:val="0050314C"/>
    <w:rsid w:val="00525760"/>
    <w:rsid w:val="00545563"/>
    <w:rsid w:val="00570171"/>
    <w:rsid w:val="00575E3E"/>
    <w:rsid w:val="00587D81"/>
    <w:rsid w:val="005F23FF"/>
    <w:rsid w:val="0061148B"/>
    <w:rsid w:val="006116D4"/>
    <w:rsid w:val="006213E1"/>
    <w:rsid w:val="006450E1"/>
    <w:rsid w:val="00665C1A"/>
    <w:rsid w:val="006724FA"/>
    <w:rsid w:val="006725FC"/>
    <w:rsid w:val="006861D3"/>
    <w:rsid w:val="00693ACC"/>
    <w:rsid w:val="006C3AE1"/>
    <w:rsid w:val="006C45A5"/>
    <w:rsid w:val="006D78F8"/>
    <w:rsid w:val="006E1C89"/>
    <w:rsid w:val="00705EA6"/>
    <w:rsid w:val="00746C31"/>
    <w:rsid w:val="007527A3"/>
    <w:rsid w:val="00754151"/>
    <w:rsid w:val="007A060E"/>
    <w:rsid w:val="007A61B5"/>
    <w:rsid w:val="007B4ECF"/>
    <w:rsid w:val="007F0619"/>
    <w:rsid w:val="007F0E8F"/>
    <w:rsid w:val="00803580"/>
    <w:rsid w:val="00806A00"/>
    <w:rsid w:val="00820B43"/>
    <w:rsid w:val="00842FE8"/>
    <w:rsid w:val="00866C65"/>
    <w:rsid w:val="00866D68"/>
    <w:rsid w:val="0089677A"/>
    <w:rsid w:val="008A1E85"/>
    <w:rsid w:val="008A4D6F"/>
    <w:rsid w:val="008B56F2"/>
    <w:rsid w:val="008C5451"/>
    <w:rsid w:val="009206E9"/>
    <w:rsid w:val="00927365"/>
    <w:rsid w:val="00965237"/>
    <w:rsid w:val="0096645C"/>
    <w:rsid w:val="0097120E"/>
    <w:rsid w:val="0099228D"/>
    <w:rsid w:val="009B7B29"/>
    <w:rsid w:val="009C0B22"/>
    <w:rsid w:val="009C6265"/>
    <w:rsid w:val="009E448D"/>
    <w:rsid w:val="009E7706"/>
    <w:rsid w:val="00A50D7D"/>
    <w:rsid w:val="00A76B46"/>
    <w:rsid w:val="00AA60B1"/>
    <w:rsid w:val="00AC3223"/>
    <w:rsid w:val="00AE027E"/>
    <w:rsid w:val="00AE16E8"/>
    <w:rsid w:val="00B1354A"/>
    <w:rsid w:val="00B147B1"/>
    <w:rsid w:val="00B649F4"/>
    <w:rsid w:val="00B70745"/>
    <w:rsid w:val="00B75370"/>
    <w:rsid w:val="00B92B3E"/>
    <w:rsid w:val="00BB1D8E"/>
    <w:rsid w:val="00BC370B"/>
    <w:rsid w:val="00BC4FA9"/>
    <w:rsid w:val="00BD0AD6"/>
    <w:rsid w:val="00BE1207"/>
    <w:rsid w:val="00BE5BF7"/>
    <w:rsid w:val="00C05C2F"/>
    <w:rsid w:val="00C13C2C"/>
    <w:rsid w:val="00C45E95"/>
    <w:rsid w:val="00C54DB9"/>
    <w:rsid w:val="00CA3411"/>
    <w:rsid w:val="00CA3F0B"/>
    <w:rsid w:val="00CB2255"/>
    <w:rsid w:val="00CB50AA"/>
    <w:rsid w:val="00CF54AF"/>
    <w:rsid w:val="00CF6480"/>
    <w:rsid w:val="00CF64E7"/>
    <w:rsid w:val="00D05668"/>
    <w:rsid w:val="00D2062D"/>
    <w:rsid w:val="00D36E32"/>
    <w:rsid w:val="00D60C02"/>
    <w:rsid w:val="00D64378"/>
    <w:rsid w:val="00D75C3E"/>
    <w:rsid w:val="00D96834"/>
    <w:rsid w:val="00DA1370"/>
    <w:rsid w:val="00DD491B"/>
    <w:rsid w:val="00E144EB"/>
    <w:rsid w:val="00E16E6D"/>
    <w:rsid w:val="00E243A5"/>
    <w:rsid w:val="00E57654"/>
    <w:rsid w:val="00EB1837"/>
    <w:rsid w:val="00EC6EAA"/>
    <w:rsid w:val="00EF7A60"/>
    <w:rsid w:val="00F11209"/>
    <w:rsid w:val="00F44763"/>
    <w:rsid w:val="00F4744E"/>
    <w:rsid w:val="00F7524C"/>
    <w:rsid w:val="00F82BBF"/>
    <w:rsid w:val="00F95F4C"/>
    <w:rsid w:val="00FB2E08"/>
    <w:rsid w:val="00FB4C97"/>
    <w:rsid w:val="00FF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28366"/>
  <w15:chartTrackingRefBased/>
  <w15:docId w15:val="{2662B6B5-A7FD-8E42-AE8E-90FB398C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22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223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4</cp:revision>
  <dcterms:created xsi:type="dcterms:W3CDTF">2022-05-01T12:00:00Z</dcterms:created>
  <dcterms:modified xsi:type="dcterms:W3CDTF">2022-05-01T14:00:00Z</dcterms:modified>
</cp:coreProperties>
</file>